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DC5AF1" w14:textId="441F4518" w:rsidR="00D44606" w:rsidRPr="00D44606" w:rsidRDefault="00D44606" w:rsidP="0059642C">
      <w:pPr>
        <w:pStyle w:val="p1"/>
        <w:spacing w:line="480" w:lineRule="auto"/>
        <w:rPr>
          <w:rFonts w:ascii="Arial" w:hAnsi="Arial" w:cs="Arial"/>
          <w:b/>
          <w:color w:val="000000" w:themeColor="text1"/>
          <w:sz w:val="18"/>
          <w:szCs w:val="18"/>
        </w:rPr>
      </w:pPr>
      <w:r w:rsidRPr="00D44606">
        <w:rPr>
          <w:rFonts w:ascii="Arial" w:hAnsi="Arial" w:cs="Arial"/>
          <w:b/>
          <w:color w:val="000000" w:themeColor="text1"/>
          <w:sz w:val="18"/>
          <w:szCs w:val="18"/>
        </w:rPr>
        <w:t>Figure 6 – Source Data 2</w:t>
      </w:r>
      <w:r w:rsidRPr="00D44606">
        <w:rPr>
          <w:rFonts w:ascii="Arial" w:hAnsi="Arial" w:cs="Arial"/>
          <w:b/>
          <w:color w:val="000000" w:themeColor="text1"/>
          <w:sz w:val="18"/>
          <w:szCs w:val="18"/>
        </w:rPr>
        <w:t xml:space="preserve"> HLA-Bw4 stability on lymphocytes</w:t>
      </w:r>
    </w:p>
    <w:p w14:paraId="2C22D36C" w14:textId="47B8E2A9" w:rsidR="0059642C" w:rsidRPr="00697B92" w:rsidRDefault="00D44606" w:rsidP="0059642C">
      <w:pPr>
        <w:pStyle w:val="p1"/>
        <w:spacing w:line="480" w:lineRule="auto"/>
        <w:rPr>
          <w:color w:val="000000" w:themeColor="text1"/>
        </w:rPr>
      </w:pPr>
      <w:r w:rsidRPr="00697B92">
        <w:rPr>
          <w:rFonts w:ascii="Arial" w:hAnsi="Arial" w:cs="Arial"/>
          <w:color w:val="000000" w:themeColor="text1"/>
          <w:sz w:val="18"/>
          <w:szCs w:val="18"/>
        </w:rPr>
        <w:t>Calculated HLA-Bw4 half-lives on lymphocytes from donors with relevant HLA-B genotypes indicated. The complete HLA class I genotypes of the</w:t>
      </w:r>
      <w:bookmarkStart w:id="0" w:name="_GoBack"/>
      <w:bookmarkEnd w:id="0"/>
      <w:r w:rsidRPr="00697B92">
        <w:rPr>
          <w:rFonts w:ascii="Arial" w:hAnsi="Arial" w:cs="Arial"/>
          <w:color w:val="000000" w:themeColor="text1"/>
          <w:sz w:val="18"/>
          <w:szCs w:val="18"/>
        </w:rPr>
        <w:t xml:space="preserve"> donors are specified in Figure </w:t>
      </w:r>
      <w:r>
        <w:rPr>
          <w:rFonts w:ascii="Arial" w:hAnsi="Arial" w:cs="Arial"/>
          <w:color w:val="000000" w:themeColor="text1"/>
          <w:sz w:val="18"/>
          <w:szCs w:val="18"/>
        </w:rPr>
        <w:t>6</w:t>
      </w:r>
      <w:r w:rsidRPr="00697B92">
        <w:rPr>
          <w:rFonts w:ascii="Arial" w:hAnsi="Arial" w:cs="Arial"/>
          <w:color w:val="000000" w:themeColor="text1"/>
          <w:sz w:val="18"/>
          <w:szCs w:val="18"/>
        </w:rPr>
        <w:t>-Source Data 1. Mean half-life values are shown along with standard errors of mean half-life values (SEM) and the number of measurements (N; from separate blood collections) used for calculating the mean valu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76"/>
        <w:gridCol w:w="1324"/>
        <w:gridCol w:w="704"/>
        <w:gridCol w:w="704"/>
        <w:gridCol w:w="328"/>
        <w:gridCol w:w="708"/>
        <w:gridCol w:w="618"/>
        <w:gridCol w:w="326"/>
        <w:gridCol w:w="704"/>
        <w:gridCol w:w="704"/>
        <w:gridCol w:w="328"/>
        <w:gridCol w:w="704"/>
        <w:gridCol w:w="704"/>
        <w:gridCol w:w="328"/>
      </w:tblGrid>
      <w:tr w:rsidR="0059642C" w:rsidRPr="00697B92" w14:paraId="2625D1DA" w14:textId="77777777" w:rsidTr="00690EEF">
        <w:trPr>
          <w:trHeight w:val="20"/>
        </w:trPr>
        <w:tc>
          <w:tcPr>
            <w:tcW w:w="62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15A44F" w14:textId="77777777" w:rsidR="0059642C" w:rsidRPr="00697B92" w:rsidRDefault="0059642C" w:rsidP="00690EEF">
            <w:pPr>
              <w:spacing w:line="480" w:lineRule="auto"/>
              <w:rPr>
                <w:rFonts w:ascii="Arial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Donor ID:</w:t>
            </w:r>
          </w:p>
        </w:tc>
        <w:tc>
          <w:tcPr>
            <w:tcW w:w="70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4D4EE2" w14:textId="77777777" w:rsidR="0059642C" w:rsidRPr="00697B92" w:rsidRDefault="0059642C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 Allele</w:t>
            </w:r>
          </w:p>
        </w:tc>
        <w:tc>
          <w:tcPr>
            <w:tcW w:w="92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D7E1F6" w14:textId="77777777" w:rsidR="0059642C" w:rsidRPr="00697B92" w:rsidRDefault="0059642C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s</w:t>
            </w:r>
          </w:p>
        </w:tc>
        <w:tc>
          <w:tcPr>
            <w:tcW w:w="88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045423" w14:textId="77777777" w:rsidR="0059642C" w:rsidRPr="00697B92" w:rsidRDefault="0059642C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s</w:t>
            </w:r>
          </w:p>
        </w:tc>
        <w:tc>
          <w:tcPr>
            <w:tcW w:w="92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1C9E47" w14:textId="77777777" w:rsidR="0059642C" w:rsidRPr="00697B92" w:rsidRDefault="0059642C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 T Cells</w:t>
            </w:r>
          </w:p>
        </w:tc>
        <w:tc>
          <w:tcPr>
            <w:tcW w:w="92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F0E249" w14:textId="77777777" w:rsidR="0059642C" w:rsidRPr="00697B92" w:rsidRDefault="0059642C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 T Cells</w:t>
            </w:r>
          </w:p>
        </w:tc>
      </w:tr>
      <w:tr w:rsidR="0059642C" w:rsidRPr="00697B92" w14:paraId="0B7A4207" w14:textId="77777777" w:rsidTr="00690EEF">
        <w:trPr>
          <w:trHeight w:val="20"/>
        </w:trPr>
        <w:tc>
          <w:tcPr>
            <w:tcW w:w="62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F06F0A" w14:textId="77777777" w:rsidR="0059642C" w:rsidRPr="00697B92" w:rsidRDefault="0059642C" w:rsidP="00690EEF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0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E09A1E" w14:textId="77777777" w:rsidR="0059642C" w:rsidRPr="00697B92" w:rsidRDefault="0059642C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852F51" w14:textId="77777777" w:rsidR="0059642C" w:rsidRPr="00697B92" w:rsidRDefault="0059642C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Mean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74F5AA" w14:textId="77777777" w:rsidR="0059642C" w:rsidRPr="00697B92" w:rsidRDefault="0059642C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SEM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016049" w14:textId="77777777" w:rsidR="0059642C" w:rsidRPr="00697B92" w:rsidRDefault="0059642C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D7AF27" w14:textId="77777777" w:rsidR="0059642C" w:rsidRPr="00697B92" w:rsidRDefault="0059642C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Mean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6754D2" w14:textId="77777777" w:rsidR="0059642C" w:rsidRPr="00697B92" w:rsidRDefault="0059642C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SEM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2DB41C" w14:textId="77777777" w:rsidR="0059642C" w:rsidRPr="00697B92" w:rsidRDefault="0059642C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637C60" w14:textId="77777777" w:rsidR="0059642C" w:rsidRPr="00697B92" w:rsidRDefault="0059642C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Mean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A73F6D" w14:textId="77777777" w:rsidR="0059642C" w:rsidRPr="00697B92" w:rsidRDefault="0059642C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SEM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38F631" w14:textId="77777777" w:rsidR="0059642C" w:rsidRPr="00697B92" w:rsidRDefault="0059642C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49751E" w14:textId="77777777" w:rsidR="0059642C" w:rsidRPr="00697B92" w:rsidRDefault="0059642C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Mean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1EC609" w14:textId="77777777" w:rsidR="0059642C" w:rsidRPr="00697B92" w:rsidRDefault="0059642C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SEM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9FFB58" w14:textId="77777777" w:rsidR="0059642C" w:rsidRPr="00697B92" w:rsidRDefault="0059642C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</w:t>
            </w:r>
          </w:p>
        </w:tc>
      </w:tr>
      <w:tr w:rsidR="0059642C" w:rsidRPr="00697B92" w14:paraId="372615FF" w14:textId="77777777" w:rsidTr="00690EEF">
        <w:trPr>
          <w:trHeight w:val="2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3BEF6" w14:textId="77777777" w:rsidR="0059642C" w:rsidRPr="00697B92" w:rsidRDefault="0059642C" w:rsidP="00690EEF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1DAF3" w14:textId="77777777" w:rsidR="0059642C" w:rsidRPr="00697B92" w:rsidRDefault="0059642C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27:0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99896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.3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F7328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.4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19601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4815A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.9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31D22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.0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1671C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D7B23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7.7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998A7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3.4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1F537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92D50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5.0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C2EB5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3.3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884A9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</w:tr>
      <w:tr w:rsidR="0059642C" w:rsidRPr="00697B92" w14:paraId="43E6AEEA" w14:textId="77777777" w:rsidTr="00690EEF">
        <w:trPr>
          <w:trHeight w:val="20"/>
        </w:trPr>
        <w:tc>
          <w:tcPr>
            <w:tcW w:w="62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269FDE" w14:textId="77777777" w:rsidR="0059642C" w:rsidRPr="00697B92" w:rsidRDefault="0059642C" w:rsidP="00690EEF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2</w:t>
            </w:r>
          </w:p>
        </w:tc>
        <w:tc>
          <w:tcPr>
            <w:tcW w:w="70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CFE563" w14:textId="77777777" w:rsidR="0059642C" w:rsidRPr="00697B92" w:rsidRDefault="0059642C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27:05</w:t>
            </w:r>
          </w:p>
        </w:tc>
        <w:tc>
          <w:tcPr>
            <w:tcW w:w="3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9FC35B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1.10</w:t>
            </w:r>
          </w:p>
        </w:tc>
        <w:tc>
          <w:tcPr>
            <w:tcW w:w="3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166356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.28</w:t>
            </w:r>
          </w:p>
        </w:tc>
        <w:tc>
          <w:tcPr>
            <w:tcW w:w="17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ED95A9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37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934FCE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1.08</w:t>
            </w:r>
          </w:p>
        </w:tc>
        <w:tc>
          <w:tcPr>
            <w:tcW w:w="3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698E37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0.51</w:t>
            </w:r>
          </w:p>
        </w:tc>
        <w:tc>
          <w:tcPr>
            <w:tcW w:w="17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81C1E6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F8804D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3.47</w:t>
            </w:r>
          </w:p>
        </w:tc>
        <w:tc>
          <w:tcPr>
            <w:tcW w:w="3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5EEB75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.46</w:t>
            </w:r>
          </w:p>
        </w:tc>
        <w:tc>
          <w:tcPr>
            <w:tcW w:w="17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7BA70A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C42C09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9.68</w:t>
            </w:r>
          </w:p>
        </w:tc>
        <w:tc>
          <w:tcPr>
            <w:tcW w:w="3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DA236C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.88</w:t>
            </w:r>
          </w:p>
        </w:tc>
        <w:tc>
          <w:tcPr>
            <w:tcW w:w="17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8DAB05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</w:t>
            </w:r>
          </w:p>
        </w:tc>
      </w:tr>
      <w:tr w:rsidR="0059642C" w:rsidRPr="00697B92" w14:paraId="30F94A83" w14:textId="77777777" w:rsidTr="00690EEF">
        <w:trPr>
          <w:trHeight w:val="2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12785" w14:textId="77777777" w:rsidR="0059642C" w:rsidRPr="00697B92" w:rsidRDefault="0059642C" w:rsidP="00690EEF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5CAFF" w14:textId="77777777" w:rsidR="0059642C" w:rsidRPr="00697B92" w:rsidRDefault="0059642C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37: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95C85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1.8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F49E3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.6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24EB4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1FC93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.6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35B2F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0.3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DF45C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468E7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1.7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94CF3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.5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9B077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382D3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.9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E97F8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0.4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8CB39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</w:tr>
      <w:tr w:rsidR="0059642C" w:rsidRPr="00697B92" w14:paraId="0F788FE1" w14:textId="77777777" w:rsidTr="00690EEF">
        <w:trPr>
          <w:trHeight w:val="2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C405B" w14:textId="77777777" w:rsidR="0059642C" w:rsidRPr="00697B92" w:rsidRDefault="0059642C" w:rsidP="00690EEF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DC8CF" w14:textId="77777777" w:rsidR="0059642C" w:rsidRPr="00697B92" w:rsidRDefault="0059642C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37: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DA0A9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.5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97027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0.9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04C46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B1DE8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.8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70627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0.1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3DAD7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F2753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.9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45DFE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.2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68DA7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4F1DF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.5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FC64F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0.8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7BDC8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</w:tr>
      <w:tr w:rsidR="0059642C" w:rsidRPr="00697B92" w14:paraId="3FDE4E4A" w14:textId="77777777" w:rsidTr="00690EEF">
        <w:trPr>
          <w:trHeight w:val="20"/>
        </w:trPr>
        <w:tc>
          <w:tcPr>
            <w:tcW w:w="62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3465A2" w14:textId="77777777" w:rsidR="0059642C" w:rsidRPr="00697B92" w:rsidRDefault="0059642C" w:rsidP="00690EEF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5</w:t>
            </w:r>
          </w:p>
        </w:tc>
        <w:tc>
          <w:tcPr>
            <w:tcW w:w="70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2BC8DA" w14:textId="77777777" w:rsidR="0059642C" w:rsidRPr="00697B92" w:rsidRDefault="0059642C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37:01</w:t>
            </w:r>
          </w:p>
        </w:tc>
        <w:tc>
          <w:tcPr>
            <w:tcW w:w="3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C5143D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.39</w:t>
            </w:r>
          </w:p>
        </w:tc>
        <w:tc>
          <w:tcPr>
            <w:tcW w:w="3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A60EBF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.49</w:t>
            </w:r>
          </w:p>
        </w:tc>
        <w:tc>
          <w:tcPr>
            <w:tcW w:w="17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90A422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F588AA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.83</w:t>
            </w:r>
          </w:p>
        </w:tc>
        <w:tc>
          <w:tcPr>
            <w:tcW w:w="3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88B335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.04</w:t>
            </w:r>
          </w:p>
        </w:tc>
        <w:tc>
          <w:tcPr>
            <w:tcW w:w="17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4FBCBD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087941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.43</w:t>
            </w:r>
          </w:p>
        </w:tc>
        <w:tc>
          <w:tcPr>
            <w:tcW w:w="3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2056E1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.39</w:t>
            </w:r>
          </w:p>
        </w:tc>
        <w:tc>
          <w:tcPr>
            <w:tcW w:w="17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B1CC48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F6B822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.57</w:t>
            </w:r>
          </w:p>
        </w:tc>
        <w:tc>
          <w:tcPr>
            <w:tcW w:w="3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0298E4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.22</w:t>
            </w:r>
          </w:p>
        </w:tc>
        <w:tc>
          <w:tcPr>
            <w:tcW w:w="17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B02092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</w:tr>
      <w:tr w:rsidR="0059642C" w:rsidRPr="00697B92" w14:paraId="63DA9563" w14:textId="77777777" w:rsidTr="00690EEF">
        <w:trPr>
          <w:trHeight w:val="2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E5123" w14:textId="77777777" w:rsidR="0059642C" w:rsidRPr="00697B92" w:rsidRDefault="0059642C" w:rsidP="00690EEF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B86E6" w14:textId="77777777" w:rsidR="0059642C" w:rsidRPr="00697B92" w:rsidRDefault="0059642C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44:0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327EF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2.3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FB166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.2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56B06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79E45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.2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F95C7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.3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1F5E5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31CC0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7.2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29AF6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.8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FA576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B6E64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.4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6D9F5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.0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44793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</w:t>
            </w:r>
          </w:p>
        </w:tc>
      </w:tr>
      <w:tr w:rsidR="0059642C" w:rsidRPr="00697B92" w14:paraId="0465C2EF" w14:textId="77777777" w:rsidTr="00690EEF">
        <w:trPr>
          <w:trHeight w:val="2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1DFA4" w14:textId="77777777" w:rsidR="0059642C" w:rsidRPr="00697B92" w:rsidRDefault="0059642C" w:rsidP="00690EEF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D66E8" w14:textId="77777777" w:rsidR="0059642C" w:rsidRPr="00697B92" w:rsidRDefault="0059642C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44:0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17AF8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747C6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.4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93BF0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D4B31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.4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A6AF2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.2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59F15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4A1F2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.0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5BF65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.9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C508B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ACFF2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.0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83C85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.8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6B0B5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</w:tr>
      <w:tr w:rsidR="0059642C" w:rsidRPr="00697B92" w14:paraId="366ACC86" w14:textId="77777777" w:rsidTr="00690EEF">
        <w:trPr>
          <w:trHeight w:val="2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4009F" w14:textId="77777777" w:rsidR="0059642C" w:rsidRPr="00697B92" w:rsidRDefault="0059642C" w:rsidP="00690EEF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8BDA4" w14:textId="77777777" w:rsidR="0059642C" w:rsidRPr="00697B92" w:rsidRDefault="0059642C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44:0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FE2F2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.2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21165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0.2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211FF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924B6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.8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23DC6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.6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89EBB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E68EA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.8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BB1F4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.5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6820F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83792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.5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87F68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.1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C886E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</w:tr>
      <w:tr w:rsidR="0059642C" w:rsidRPr="00697B92" w14:paraId="39C5005D" w14:textId="77777777" w:rsidTr="00690EEF">
        <w:trPr>
          <w:trHeight w:val="20"/>
        </w:trPr>
        <w:tc>
          <w:tcPr>
            <w:tcW w:w="62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3509B2" w14:textId="77777777" w:rsidR="0059642C" w:rsidRPr="00697B92" w:rsidRDefault="0059642C" w:rsidP="00690EEF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8</w:t>
            </w:r>
          </w:p>
        </w:tc>
        <w:tc>
          <w:tcPr>
            <w:tcW w:w="70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C1C36A" w14:textId="77777777" w:rsidR="0059642C" w:rsidRPr="00697B92" w:rsidRDefault="0059642C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44:02</w:t>
            </w:r>
          </w:p>
        </w:tc>
        <w:tc>
          <w:tcPr>
            <w:tcW w:w="3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727380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.29</w:t>
            </w:r>
          </w:p>
        </w:tc>
        <w:tc>
          <w:tcPr>
            <w:tcW w:w="3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C5E5F8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.22</w:t>
            </w:r>
          </w:p>
        </w:tc>
        <w:tc>
          <w:tcPr>
            <w:tcW w:w="17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142739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317E2B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.47</w:t>
            </w:r>
          </w:p>
        </w:tc>
        <w:tc>
          <w:tcPr>
            <w:tcW w:w="3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C1DD8A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.87</w:t>
            </w:r>
          </w:p>
        </w:tc>
        <w:tc>
          <w:tcPr>
            <w:tcW w:w="17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5CA72A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85D14D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9.37</w:t>
            </w:r>
          </w:p>
        </w:tc>
        <w:tc>
          <w:tcPr>
            <w:tcW w:w="3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BB1EB0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.48</w:t>
            </w:r>
          </w:p>
        </w:tc>
        <w:tc>
          <w:tcPr>
            <w:tcW w:w="17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9503C0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BDE2D4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7.10</w:t>
            </w:r>
          </w:p>
        </w:tc>
        <w:tc>
          <w:tcPr>
            <w:tcW w:w="3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B3C632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.53</w:t>
            </w:r>
          </w:p>
        </w:tc>
        <w:tc>
          <w:tcPr>
            <w:tcW w:w="17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C72435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</w:tr>
      <w:tr w:rsidR="0059642C" w:rsidRPr="00697B92" w14:paraId="48891A62" w14:textId="77777777" w:rsidTr="00690EEF">
        <w:trPr>
          <w:trHeight w:val="2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BB40B" w14:textId="77777777" w:rsidR="0059642C" w:rsidRPr="00697B92" w:rsidRDefault="0059642C" w:rsidP="00690EEF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6F60B" w14:textId="77777777" w:rsidR="0059642C" w:rsidRPr="00697B92" w:rsidRDefault="0059642C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51: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9DAFC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2F154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.0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1000D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BD914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.8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38C63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0.0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D8DAD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10C46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.9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0BEE2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0.6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7BBB2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85C1A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1.9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23360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.5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9D33A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</w:tr>
      <w:tr w:rsidR="0059642C" w:rsidRPr="00697B92" w14:paraId="42235725" w14:textId="77777777" w:rsidTr="00690EEF">
        <w:trPr>
          <w:trHeight w:val="2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5F1ED" w14:textId="77777777" w:rsidR="0059642C" w:rsidRPr="00697B92" w:rsidRDefault="0059642C" w:rsidP="00690EEF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EE026" w14:textId="77777777" w:rsidR="0059642C" w:rsidRPr="00697B92" w:rsidRDefault="0059642C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51: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9DD7B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2.2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2A30E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.6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6352B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26772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.7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75C6D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.4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19D88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565BE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2.9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CDCE6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.5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34A34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2A740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3.8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70D8E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0.9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FC91E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</w:t>
            </w:r>
          </w:p>
        </w:tc>
      </w:tr>
      <w:tr w:rsidR="0059642C" w:rsidRPr="00697B92" w14:paraId="5697161E" w14:textId="77777777" w:rsidTr="00690EEF">
        <w:trPr>
          <w:trHeight w:val="2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2F8B6" w14:textId="77777777" w:rsidR="0059642C" w:rsidRPr="00697B92" w:rsidRDefault="0059642C" w:rsidP="00690EEF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1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C48E5" w14:textId="77777777" w:rsidR="0059642C" w:rsidRPr="00697B92" w:rsidRDefault="0059642C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51: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52673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1.8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0D886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.5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F8935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FB21C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.2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0BFAE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.0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63213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C0821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2.1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08BF7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.1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6627E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D347F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.9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3B2DE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.2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1DA79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</w:tr>
      <w:tr w:rsidR="0059642C" w:rsidRPr="00697B92" w14:paraId="296A4374" w14:textId="77777777" w:rsidTr="00690EEF">
        <w:trPr>
          <w:trHeight w:val="20"/>
        </w:trPr>
        <w:tc>
          <w:tcPr>
            <w:tcW w:w="62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3865A5" w14:textId="77777777" w:rsidR="0059642C" w:rsidRPr="00697B92" w:rsidRDefault="0059642C" w:rsidP="00690EEF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6</w:t>
            </w:r>
          </w:p>
        </w:tc>
        <w:tc>
          <w:tcPr>
            <w:tcW w:w="70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A06898" w14:textId="77777777" w:rsidR="0059642C" w:rsidRPr="00697B92" w:rsidRDefault="0059642C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51:01</w:t>
            </w:r>
          </w:p>
        </w:tc>
        <w:tc>
          <w:tcPr>
            <w:tcW w:w="3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D98095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.80</w:t>
            </w:r>
          </w:p>
        </w:tc>
        <w:tc>
          <w:tcPr>
            <w:tcW w:w="3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26CD97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.57</w:t>
            </w:r>
          </w:p>
        </w:tc>
        <w:tc>
          <w:tcPr>
            <w:tcW w:w="17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A9DE32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37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BDCA74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.55</w:t>
            </w:r>
          </w:p>
        </w:tc>
        <w:tc>
          <w:tcPr>
            <w:tcW w:w="3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0C9704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.07</w:t>
            </w:r>
          </w:p>
        </w:tc>
        <w:tc>
          <w:tcPr>
            <w:tcW w:w="17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0A23E2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0F6E1D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.27</w:t>
            </w:r>
          </w:p>
        </w:tc>
        <w:tc>
          <w:tcPr>
            <w:tcW w:w="3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0046A5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.25</w:t>
            </w:r>
          </w:p>
        </w:tc>
        <w:tc>
          <w:tcPr>
            <w:tcW w:w="17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A30860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851BF2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.28</w:t>
            </w:r>
          </w:p>
        </w:tc>
        <w:tc>
          <w:tcPr>
            <w:tcW w:w="3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8E0148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0.56</w:t>
            </w:r>
          </w:p>
        </w:tc>
        <w:tc>
          <w:tcPr>
            <w:tcW w:w="17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D41659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</w:t>
            </w:r>
          </w:p>
        </w:tc>
      </w:tr>
      <w:tr w:rsidR="0059642C" w:rsidRPr="00697B92" w14:paraId="03608EB6" w14:textId="77777777" w:rsidTr="00690EEF">
        <w:trPr>
          <w:trHeight w:val="2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A7B00" w14:textId="77777777" w:rsidR="0059642C" w:rsidRPr="00697B92" w:rsidRDefault="0059642C" w:rsidP="00690EEF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DA23D" w14:textId="77777777" w:rsidR="0059642C" w:rsidRPr="00697B92" w:rsidRDefault="0059642C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57: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5E616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3.1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8B15D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.5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8E851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559B9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.9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FE725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.0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36795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9A3C2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1.7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C2125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7.9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04FDA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415A5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6.8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F1E4D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.8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A5521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59642C" w:rsidRPr="00697B92" w14:paraId="3235B2C5" w14:textId="77777777" w:rsidTr="00690EEF">
        <w:trPr>
          <w:trHeight w:val="20"/>
        </w:trPr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4F86AE" w14:textId="77777777" w:rsidR="0059642C" w:rsidRPr="00697B92" w:rsidRDefault="0059642C" w:rsidP="00690EEF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94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EE7B48" w14:textId="77777777" w:rsidR="0059642C" w:rsidRPr="00697B92" w:rsidRDefault="0059642C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57:01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FC4A3B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.39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B88171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0.91</w:t>
            </w:r>
          </w:p>
        </w:tc>
        <w:tc>
          <w:tcPr>
            <w:tcW w:w="1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4A94E2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3E6ADC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.97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963BB5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0.74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7D7B07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E58F8A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.51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C06C5D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.75</w:t>
            </w:r>
          </w:p>
        </w:tc>
        <w:tc>
          <w:tcPr>
            <w:tcW w:w="1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09ED5A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E346B3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.80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1C12EC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.81</w:t>
            </w:r>
          </w:p>
        </w:tc>
        <w:tc>
          <w:tcPr>
            <w:tcW w:w="1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0ED607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</w:t>
            </w:r>
          </w:p>
        </w:tc>
      </w:tr>
      <w:tr w:rsidR="0059642C" w:rsidRPr="00697B92" w14:paraId="7C80F43D" w14:textId="77777777" w:rsidTr="00690EEF">
        <w:trPr>
          <w:trHeight w:val="20"/>
        </w:trPr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17FC84" w14:textId="77777777" w:rsidR="0059642C" w:rsidRPr="00697B92" w:rsidRDefault="0059642C" w:rsidP="00690EEF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98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3F42B3" w14:textId="77777777" w:rsidR="0059642C" w:rsidRPr="00697B92" w:rsidRDefault="0059642C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57:0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EE9256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7.7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70C7C2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.88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AC2123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801661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.8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E758D6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0.7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47DC29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D6099B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.5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3B4AB1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.33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AD1171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82C4D1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7.0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C53235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.4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240282" w14:textId="77777777" w:rsidR="0059642C" w:rsidRPr="00697B92" w:rsidRDefault="0059642C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</w:tr>
    </w:tbl>
    <w:p w14:paraId="791C84FF" w14:textId="36E918CF" w:rsidR="007A4AD1" w:rsidRPr="00306F39" w:rsidRDefault="007A4AD1" w:rsidP="00501370">
      <w:pPr>
        <w:spacing w:before="100" w:beforeAutospacing="1" w:after="100" w:afterAutospacing="1"/>
        <w:rPr>
          <w:rFonts w:ascii="Arial" w:eastAsia="Times New Roman" w:hAnsi="Arial" w:cs="Arial"/>
          <w:i/>
          <w:iCs/>
          <w:color w:val="0070C0"/>
          <w:sz w:val="22"/>
          <w:szCs w:val="22"/>
          <w:lang w:bidi="th-TH"/>
        </w:rPr>
      </w:pPr>
    </w:p>
    <w:sectPr w:rsidR="007A4AD1" w:rsidRPr="00306F39" w:rsidSect="00AB51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F554D7" w14:textId="77777777" w:rsidR="0052333A" w:rsidRDefault="0052333A" w:rsidP="00D44606">
      <w:r>
        <w:separator/>
      </w:r>
    </w:p>
  </w:endnote>
  <w:endnote w:type="continuationSeparator" w:id="0">
    <w:p w14:paraId="404E845A" w14:textId="77777777" w:rsidR="0052333A" w:rsidRDefault="0052333A" w:rsidP="00D446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AABCA6" w14:textId="77777777" w:rsidR="0052333A" w:rsidRDefault="0052333A" w:rsidP="00D44606">
      <w:r>
        <w:separator/>
      </w:r>
    </w:p>
  </w:footnote>
  <w:footnote w:type="continuationSeparator" w:id="0">
    <w:p w14:paraId="2607C875" w14:textId="77777777" w:rsidR="0052333A" w:rsidRDefault="0052333A" w:rsidP="00D446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50534D"/>
    <w:multiLevelType w:val="multilevel"/>
    <w:tmpl w:val="F7FC3A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4A9252A"/>
    <w:multiLevelType w:val="multilevel"/>
    <w:tmpl w:val="DDE645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5CEC0D37"/>
    <w:multiLevelType w:val="multilevel"/>
    <w:tmpl w:val="49907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6ED35F5B"/>
    <w:multiLevelType w:val="multilevel"/>
    <w:tmpl w:val="DC14AB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6F2D6196"/>
    <w:multiLevelType w:val="multilevel"/>
    <w:tmpl w:val="F78664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5640"/>
    <w:rsid w:val="00010D2B"/>
    <w:rsid w:val="000232D4"/>
    <w:rsid w:val="00023493"/>
    <w:rsid w:val="00025886"/>
    <w:rsid w:val="00031C62"/>
    <w:rsid w:val="00032ED7"/>
    <w:rsid w:val="00043E06"/>
    <w:rsid w:val="00045F80"/>
    <w:rsid w:val="00050667"/>
    <w:rsid w:val="00063789"/>
    <w:rsid w:val="00081119"/>
    <w:rsid w:val="000A56EB"/>
    <w:rsid w:val="000A75D0"/>
    <w:rsid w:val="000C5577"/>
    <w:rsid w:val="000E0633"/>
    <w:rsid w:val="000E0996"/>
    <w:rsid w:val="000E23F9"/>
    <w:rsid w:val="000E3DCE"/>
    <w:rsid w:val="00101660"/>
    <w:rsid w:val="001137B9"/>
    <w:rsid w:val="00121CFA"/>
    <w:rsid w:val="001462B5"/>
    <w:rsid w:val="001608B4"/>
    <w:rsid w:val="00162531"/>
    <w:rsid w:val="001646EC"/>
    <w:rsid w:val="00174C8A"/>
    <w:rsid w:val="00180710"/>
    <w:rsid w:val="00187DA8"/>
    <w:rsid w:val="00190C20"/>
    <w:rsid w:val="00191E0B"/>
    <w:rsid w:val="0019332E"/>
    <w:rsid w:val="0019701F"/>
    <w:rsid w:val="001A5580"/>
    <w:rsid w:val="001B51EB"/>
    <w:rsid w:val="001B558C"/>
    <w:rsid w:val="001C04D0"/>
    <w:rsid w:val="001C5A6F"/>
    <w:rsid w:val="001D25F0"/>
    <w:rsid w:val="001F01B0"/>
    <w:rsid w:val="001F28D0"/>
    <w:rsid w:val="001F358A"/>
    <w:rsid w:val="0020345B"/>
    <w:rsid w:val="0020460E"/>
    <w:rsid w:val="0023061A"/>
    <w:rsid w:val="00234D8E"/>
    <w:rsid w:val="002354CD"/>
    <w:rsid w:val="00237DB2"/>
    <w:rsid w:val="0024773B"/>
    <w:rsid w:val="00266E8A"/>
    <w:rsid w:val="00273592"/>
    <w:rsid w:val="00273A3F"/>
    <w:rsid w:val="00275C92"/>
    <w:rsid w:val="00286A87"/>
    <w:rsid w:val="00287701"/>
    <w:rsid w:val="0029047A"/>
    <w:rsid w:val="00293D69"/>
    <w:rsid w:val="00294E62"/>
    <w:rsid w:val="00295D30"/>
    <w:rsid w:val="002D2C2F"/>
    <w:rsid w:val="002D5A57"/>
    <w:rsid w:val="002E0AE2"/>
    <w:rsid w:val="002E133D"/>
    <w:rsid w:val="002E1DB7"/>
    <w:rsid w:val="002E4795"/>
    <w:rsid w:val="002F0298"/>
    <w:rsid w:val="002F6C9F"/>
    <w:rsid w:val="003008F5"/>
    <w:rsid w:val="00300C8E"/>
    <w:rsid w:val="00306F39"/>
    <w:rsid w:val="00312066"/>
    <w:rsid w:val="00330BA8"/>
    <w:rsid w:val="00335C99"/>
    <w:rsid w:val="00337149"/>
    <w:rsid w:val="00341BE9"/>
    <w:rsid w:val="00344C9D"/>
    <w:rsid w:val="00365714"/>
    <w:rsid w:val="0036600E"/>
    <w:rsid w:val="0038276D"/>
    <w:rsid w:val="0039548D"/>
    <w:rsid w:val="003B2A82"/>
    <w:rsid w:val="003C1C83"/>
    <w:rsid w:val="003D009B"/>
    <w:rsid w:val="003D1FB3"/>
    <w:rsid w:val="003D2D61"/>
    <w:rsid w:val="003D35BA"/>
    <w:rsid w:val="003D5623"/>
    <w:rsid w:val="003E6B8F"/>
    <w:rsid w:val="003F5A80"/>
    <w:rsid w:val="00407F39"/>
    <w:rsid w:val="00421720"/>
    <w:rsid w:val="00426BE4"/>
    <w:rsid w:val="00443AF2"/>
    <w:rsid w:val="00445CA2"/>
    <w:rsid w:val="004536E5"/>
    <w:rsid w:val="0045548F"/>
    <w:rsid w:val="00457A0E"/>
    <w:rsid w:val="00462DC7"/>
    <w:rsid w:val="00463AB8"/>
    <w:rsid w:val="00471B34"/>
    <w:rsid w:val="00482022"/>
    <w:rsid w:val="00487F01"/>
    <w:rsid w:val="00492676"/>
    <w:rsid w:val="0049333C"/>
    <w:rsid w:val="00495025"/>
    <w:rsid w:val="004A4014"/>
    <w:rsid w:val="004D57EB"/>
    <w:rsid w:val="004D5858"/>
    <w:rsid w:val="004D6F41"/>
    <w:rsid w:val="004E5DBE"/>
    <w:rsid w:val="004F485A"/>
    <w:rsid w:val="004F4D96"/>
    <w:rsid w:val="00501180"/>
    <w:rsid w:val="00501370"/>
    <w:rsid w:val="0052333A"/>
    <w:rsid w:val="005259A3"/>
    <w:rsid w:val="00555912"/>
    <w:rsid w:val="00560009"/>
    <w:rsid w:val="00560A30"/>
    <w:rsid w:val="00564250"/>
    <w:rsid w:val="0056483E"/>
    <w:rsid w:val="005769F7"/>
    <w:rsid w:val="00580554"/>
    <w:rsid w:val="005827A3"/>
    <w:rsid w:val="005868D4"/>
    <w:rsid w:val="0059642C"/>
    <w:rsid w:val="005A015A"/>
    <w:rsid w:val="005A6270"/>
    <w:rsid w:val="005A755D"/>
    <w:rsid w:val="005C3D7E"/>
    <w:rsid w:val="005C5065"/>
    <w:rsid w:val="005D33C1"/>
    <w:rsid w:val="005D5907"/>
    <w:rsid w:val="005D65F2"/>
    <w:rsid w:val="005E03F7"/>
    <w:rsid w:val="005E1568"/>
    <w:rsid w:val="005E42EB"/>
    <w:rsid w:val="006064AB"/>
    <w:rsid w:val="0062013F"/>
    <w:rsid w:val="006258FD"/>
    <w:rsid w:val="00632D8A"/>
    <w:rsid w:val="00663424"/>
    <w:rsid w:val="00665A7C"/>
    <w:rsid w:val="00665C38"/>
    <w:rsid w:val="006660F7"/>
    <w:rsid w:val="00672B9E"/>
    <w:rsid w:val="00673CEF"/>
    <w:rsid w:val="006875C9"/>
    <w:rsid w:val="00687FAD"/>
    <w:rsid w:val="006A05B4"/>
    <w:rsid w:val="006A23BF"/>
    <w:rsid w:val="006B7D2D"/>
    <w:rsid w:val="006C053D"/>
    <w:rsid w:val="006C2BA2"/>
    <w:rsid w:val="006E0CA5"/>
    <w:rsid w:val="0070611B"/>
    <w:rsid w:val="00711F84"/>
    <w:rsid w:val="00740348"/>
    <w:rsid w:val="00761BC8"/>
    <w:rsid w:val="00767116"/>
    <w:rsid w:val="00772D79"/>
    <w:rsid w:val="00783F20"/>
    <w:rsid w:val="00785196"/>
    <w:rsid w:val="007A4AD1"/>
    <w:rsid w:val="007B2420"/>
    <w:rsid w:val="007B456E"/>
    <w:rsid w:val="007C0656"/>
    <w:rsid w:val="007D3D85"/>
    <w:rsid w:val="007D4914"/>
    <w:rsid w:val="007D4A72"/>
    <w:rsid w:val="007E409E"/>
    <w:rsid w:val="007F6DCD"/>
    <w:rsid w:val="008004AF"/>
    <w:rsid w:val="008021EF"/>
    <w:rsid w:val="00806656"/>
    <w:rsid w:val="00822D14"/>
    <w:rsid w:val="008238D3"/>
    <w:rsid w:val="00825BEE"/>
    <w:rsid w:val="00830458"/>
    <w:rsid w:val="00830AFA"/>
    <w:rsid w:val="00836B53"/>
    <w:rsid w:val="00837EA0"/>
    <w:rsid w:val="00863B91"/>
    <w:rsid w:val="0086422C"/>
    <w:rsid w:val="00867789"/>
    <w:rsid w:val="00871AAF"/>
    <w:rsid w:val="008769AE"/>
    <w:rsid w:val="008806F5"/>
    <w:rsid w:val="00887575"/>
    <w:rsid w:val="008910C8"/>
    <w:rsid w:val="008A4071"/>
    <w:rsid w:val="008A7903"/>
    <w:rsid w:val="008B73F6"/>
    <w:rsid w:val="008C0CE2"/>
    <w:rsid w:val="008C221C"/>
    <w:rsid w:val="008C74FC"/>
    <w:rsid w:val="008F56FB"/>
    <w:rsid w:val="00905B60"/>
    <w:rsid w:val="009068C4"/>
    <w:rsid w:val="009149ED"/>
    <w:rsid w:val="00917CC3"/>
    <w:rsid w:val="00925796"/>
    <w:rsid w:val="00943AC3"/>
    <w:rsid w:val="00956D4E"/>
    <w:rsid w:val="00964510"/>
    <w:rsid w:val="00971177"/>
    <w:rsid w:val="00985951"/>
    <w:rsid w:val="00987A0C"/>
    <w:rsid w:val="0099172A"/>
    <w:rsid w:val="009A10C6"/>
    <w:rsid w:val="009B287B"/>
    <w:rsid w:val="009B4A49"/>
    <w:rsid w:val="009C0938"/>
    <w:rsid w:val="009D4C81"/>
    <w:rsid w:val="009D56B7"/>
    <w:rsid w:val="009D7B03"/>
    <w:rsid w:val="009E2248"/>
    <w:rsid w:val="009E5ADE"/>
    <w:rsid w:val="009E6FF8"/>
    <w:rsid w:val="009F1625"/>
    <w:rsid w:val="009F7963"/>
    <w:rsid w:val="00A05612"/>
    <w:rsid w:val="00A10B77"/>
    <w:rsid w:val="00A2001C"/>
    <w:rsid w:val="00A32327"/>
    <w:rsid w:val="00A33F8E"/>
    <w:rsid w:val="00A44208"/>
    <w:rsid w:val="00A60B6A"/>
    <w:rsid w:val="00A81963"/>
    <w:rsid w:val="00A90ADC"/>
    <w:rsid w:val="00AA617F"/>
    <w:rsid w:val="00AB51DC"/>
    <w:rsid w:val="00AC298E"/>
    <w:rsid w:val="00AE1862"/>
    <w:rsid w:val="00AE4AE3"/>
    <w:rsid w:val="00AF04D2"/>
    <w:rsid w:val="00AF0557"/>
    <w:rsid w:val="00AF3D8C"/>
    <w:rsid w:val="00AF4935"/>
    <w:rsid w:val="00AF6D91"/>
    <w:rsid w:val="00B04A4B"/>
    <w:rsid w:val="00B05B42"/>
    <w:rsid w:val="00B13AD4"/>
    <w:rsid w:val="00B14D85"/>
    <w:rsid w:val="00B5142E"/>
    <w:rsid w:val="00B519DB"/>
    <w:rsid w:val="00B5624C"/>
    <w:rsid w:val="00B70104"/>
    <w:rsid w:val="00B739AB"/>
    <w:rsid w:val="00B93AD4"/>
    <w:rsid w:val="00B9613E"/>
    <w:rsid w:val="00B96802"/>
    <w:rsid w:val="00BA7182"/>
    <w:rsid w:val="00BB35F5"/>
    <w:rsid w:val="00BC0009"/>
    <w:rsid w:val="00BC072E"/>
    <w:rsid w:val="00BC723C"/>
    <w:rsid w:val="00BD456B"/>
    <w:rsid w:val="00BD6216"/>
    <w:rsid w:val="00BD6A15"/>
    <w:rsid w:val="00BE2947"/>
    <w:rsid w:val="00BE5F3B"/>
    <w:rsid w:val="00BF0DDF"/>
    <w:rsid w:val="00BF305C"/>
    <w:rsid w:val="00C00D9B"/>
    <w:rsid w:val="00C01F2A"/>
    <w:rsid w:val="00C02A0F"/>
    <w:rsid w:val="00C20692"/>
    <w:rsid w:val="00C4011B"/>
    <w:rsid w:val="00C43362"/>
    <w:rsid w:val="00C637E6"/>
    <w:rsid w:val="00C9194F"/>
    <w:rsid w:val="00C9470D"/>
    <w:rsid w:val="00C97C2C"/>
    <w:rsid w:val="00CA3A28"/>
    <w:rsid w:val="00CB0404"/>
    <w:rsid w:val="00CC0292"/>
    <w:rsid w:val="00CD5227"/>
    <w:rsid w:val="00CD759B"/>
    <w:rsid w:val="00CE28D0"/>
    <w:rsid w:val="00CE5245"/>
    <w:rsid w:val="00CF665C"/>
    <w:rsid w:val="00D01143"/>
    <w:rsid w:val="00D1780C"/>
    <w:rsid w:val="00D20BA0"/>
    <w:rsid w:val="00D22F0E"/>
    <w:rsid w:val="00D27588"/>
    <w:rsid w:val="00D32CCD"/>
    <w:rsid w:val="00D35C6F"/>
    <w:rsid w:val="00D4249F"/>
    <w:rsid w:val="00D44606"/>
    <w:rsid w:val="00D63599"/>
    <w:rsid w:val="00D65305"/>
    <w:rsid w:val="00D8626A"/>
    <w:rsid w:val="00D944A1"/>
    <w:rsid w:val="00D96BDF"/>
    <w:rsid w:val="00DA0377"/>
    <w:rsid w:val="00DA3739"/>
    <w:rsid w:val="00DA5F1D"/>
    <w:rsid w:val="00DB30D2"/>
    <w:rsid w:val="00DB5640"/>
    <w:rsid w:val="00DC15FA"/>
    <w:rsid w:val="00DC4076"/>
    <w:rsid w:val="00DC4D08"/>
    <w:rsid w:val="00DD2C62"/>
    <w:rsid w:val="00DD4215"/>
    <w:rsid w:val="00DE0992"/>
    <w:rsid w:val="00DE1A3B"/>
    <w:rsid w:val="00DF7670"/>
    <w:rsid w:val="00E02F01"/>
    <w:rsid w:val="00E177FD"/>
    <w:rsid w:val="00E40590"/>
    <w:rsid w:val="00E41359"/>
    <w:rsid w:val="00E541F5"/>
    <w:rsid w:val="00E57E06"/>
    <w:rsid w:val="00E60054"/>
    <w:rsid w:val="00E85BF0"/>
    <w:rsid w:val="00EB270C"/>
    <w:rsid w:val="00EB56EF"/>
    <w:rsid w:val="00EB796F"/>
    <w:rsid w:val="00EC5030"/>
    <w:rsid w:val="00EC7295"/>
    <w:rsid w:val="00EE3A78"/>
    <w:rsid w:val="00EF7454"/>
    <w:rsid w:val="00F00746"/>
    <w:rsid w:val="00F06A78"/>
    <w:rsid w:val="00F1534E"/>
    <w:rsid w:val="00F16F06"/>
    <w:rsid w:val="00F205AB"/>
    <w:rsid w:val="00F34E99"/>
    <w:rsid w:val="00F44F2C"/>
    <w:rsid w:val="00F47C20"/>
    <w:rsid w:val="00F57277"/>
    <w:rsid w:val="00F60C48"/>
    <w:rsid w:val="00F80443"/>
    <w:rsid w:val="00FA3CD0"/>
    <w:rsid w:val="00FB02D8"/>
    <w:rsid w:val="00FB145A"/>
    <w:rsid w:val="00FB4E36"/>
    <w:rsid w:val="00FB50C9"/>
    <w:rsid w:val="00FD279E"/>
    <w:rsid w:val="00FD343D"/>
    <w:rsid w:val="00FD67ED"/>
    <w:rsid w:val="00FE7763"/>
    <w:rsid w:val="00FF2C36"/>
    <w:rsid w:val="00FF3060"/>
    <w:rsid w:val="57C3A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66FC4D"/>
  <w14:defaultImageDpi w14:val="300"/>
  <w15:chartTrackingRefBased/>
  <w15:docId w15:val="{30485454-8AE1-2547-A8BB-86726F037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9642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DB5640"/>
    <w:pPr>
      <w:spacing w:before="100" w:beforeAutospacing="1" w:after="100" w:afterAutospacing="1"/>
    </w:pPr>
    <w:rPr>
      <w:rFonts w:eastAsia="Times New Roman"/>
      <w:lang w:bidi="th-TH"/>
    </w:rPr>
  </w:style>
  <w:style w:type="paragraph" w:styleId="ListParagraph">
    <w:name w:val="List Paragraph"/>
    <w:basedOn w:val="Normal"/>
    <w:uiPriority w:val="34"/>
    <w:qFormat/>
    <w:rsid w:val="00971177"/>
    <w:pPr>
      <w:ind w:left="720"/>
      <w:contextualSpacing/>
    </w:pPr>
    <w:rPr>
      <w:rFonts w:ascii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776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763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2BA2"/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2BA2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C2BA2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51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51D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40590"/>
  </w:style>
  <w:style w:type="paragraph" w:styleId="DocumentMap">
    <w:name w:val="Document Map"/>
    <w:basedOn w:val="Normal"/>
    <w:link w:val="DocumentMapChar"/>
    <w:uiPriority w:val="99"/>
    <w:semiHidden/>
    <w:unhideWhenUsed/>
    <w:rsid w:val="00B5142E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5142E"/>
    <w:rPr>
      <w:rFonts w:ascii="Times New Roman" w:hAnsi="Times New Roman" w:cs="Times New Roman"/>
    </w:rPr>
  </w:style>
  <w:style w:type="paragraph" w:customStyle="1" w:styleId="p1">
    <w:name w:val="p1"/>
    <w:basedOn w:val="Normal"/>
    <w:rsid w:val="0059642C"/>
    <w:rPr>
      <w:rFonts w:ascii="Helvetica" w:hAnsi="Helvetica"/>
      <w:sz w:val="15"/>
      <w:szCs w:val="15"/>
    </w:rPr>
  </w:style>
  <w:style w:type="paragraph" w:styleId="Header">
    <w:name w:val="header"/>
    <w:basedOn w:val="Normal"/>
    <w:link w:val="HeaderChar"/>
    <w:uiPriority w:val="99"/>
    <w:unhideWhenUsed/>
    <w:rsid w:val="00D4460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4606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4460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4606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638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1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5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Zaitouna</dc:creator>
  <cp:keywords/>
  <dc:description/>
  <cp:lastModifiedBy>Anita Zaitouna</cp:lastModifiedBy>
  <cp:revision>7</cp:revision>
  <dcterms:created xsi:type="dcterms:W3CDTF">2018-05-22T03:08:00Z</dcterms:created>
  <dcterms:modified xsi:type="dcterms:W3CDTF">2018-05-24T18:23:00Z</dcterms:modified>
</cp:coreProperties>
</file>